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57"/>
        <w:tblW w:w="0" w:type="auto"/>
        <w:tblLook w:val="04A0" w:firstRow="1" w:lastRow="0" w:firstColumn="1" w:lastColumn="0" w:noHBand="0" w:noVBand="1"/>
      </w:tblPr>
      <w:tblGrid>
        <w:gridCol w:w="3055"/>
        <w:gridCol w:w="1268"/>
        <w:gridCol w:w="1269"/>
        <w:gridCol w:w="1268"/>
        <w:gridCol w:w="1269"/>
        <w:gridCol w:w="1268"/>
        <w:gridCol w:w="1269"/>
      </w:tblGrid>
      <w:tr w:rsidR="00BC6461" w:rsidRPr="00BC6461" w14:paraId="4A1455E4" w14:textId="77777777" w:rsidTr="00BC6461">
        <w:trPr>
          <w:trHeight w:val="282"/>
        </w:trPr>
        <w:tc>
          <w:tcPr>
            <w:tcW w:w="3055" w:type="dxa"/>
            <w:vAlign w:val="center"/>
          </w:tcPr>
          <w:p w14:paraId="6DAA3449" w14:textId="77777777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5" w:type="dxa"/>
            <w:gridSpan w:val="3"/>
            <w:vAlign w:val="center"/>
          </w:tcPr>
          <w:p w14:paraId="3354893A" w14:textId="654371F7" w:rsid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)</w:t>
            </w:r>
          </w:p>
          <w:p w14:paraId="705FFF4A" w14:textId="0854ABEE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sz w:val="20"/>
                <w:szCs w:val="20"/>
              </w:rPr>
              <w:t>N = 704 with autopsy</w:t>
            </w:r>
          </w:p>
        </w:tc>
        <w:tc>
          <w:tcPr>
            <w:tcW w:w="3806" w:type="dxa"/>
            <w:gridSpan w:val="3"/>
            <w:vAlign w:val="center"/>
          </w:tcPr>
          <w:p w14:paraId="5B9CD726" w14:textId="67780398" w:rsid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)</w:t>
            </w:r>
          </w:p>
          <w:p w14:paraId="1B8EA31D" w14:textId="2F228D8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sz w:val="20"/>
                <w:szCs w:val="20"/>
              </w:rPr>
              <w:t>N = 2059 entire cohort</w:t>
            </w:r>
          </w:p>
        </w:tc>
      </w:tr>
      <w:tr w:rsidR="00BC6461" w:rsidRPr="00BC6461" w14:paraId="6F0C5478" w14:textId="77777777" w:rsidTr="00BC6461">
        <w:trPr>
          <w:trHeight w:val="282"/>
        </w:trPr>
        <w:tc>
          <w:tcPr>
            <w:tcW w:w="3055" w:type="dxa"/>
          </w:tcPr>
          <w:p w14:paraId="522F0A57" w14:textId="77777777" w:rsidR="00BC6461" w:rsidRPr="00BC6461" w:rsidRDefault="00BC6461" w:rsidP="00BC6461">
            <w:pPr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1AC9CF9" w14:textId="67C833F0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Std. Beta</w:t>
            </w:r>
          </w:p>
        </w:tc>
        <w:tc>
          <w:tcPr>
            <w:tcW w:w="1269" w:type="dxa"/>
            <w:vAlign w:val="center"/>
          </w:tcPr>
          <w:p w14:paraId="060EE67C" w14:textId="067D6FDC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1268" w:type="dxa"/>
            <w:vAlign w:val="center"/>
          </w:tcPr>
          <w:p w14:paraId="04ACD76D" w14:textId="663DCDF2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-value </w:t>
            </w:r>
          </w:p>
        </w:tc>
        <w:tc>
          <w:tcPr>
            <w:tcW w:w="1269" w:type="dxa"/>
            <w:vAlign w:val="center"/>
          </w:tcPr>
          <w:p w14:paraId="75D122CC" w14:textId="7E17947E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Std. Beta</w:t>
            </w:r>
          </w:p>
        </w:tc>
        <w:tc>
          <w:tcPr>
            <w:tcW w:w="1268" w:type="dxa"/>
            <w:vAlign w:val="center"/>
          </w:tcPr>
          <w:p w14:paraId="7330E0C5" w14:textId="69A8933E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1269" w:type="dxa"/>
            <w:vAlign w:val="center"/>
          </w:tcPr>
          <w:p w14:paraId="352BDEBA" w14:textId="1E02AD89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-value </w:t>
            </w:r>
          </w:p>
        </w:tc>
      </w:tr>
      <w:tr w:rsidR="00BC6461" w:rsidRPr="00BC6461" w14:paraId="19BE87C4" w14:textId="77777777" w:rsidTr="0092025D">
        <w:trPr>
          <w:trHeight w:val="298"/>
        </w:trPr>
        <w:tc>
          <w:tcPr>
            <w:tcW w:w="3055" w:type="dxa"/>
          </w:tcPr>
          <w:p w14:paraId="471163B3" w14:textId="0F59F11E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Baseline Age </w:t>
            </w:r>
          </w:p>
        </w:tc>
        <w:tc>
          <w:tcPr>
            <w:tcW w:w="1268" w:type="dxa"/>
            <w:vAlign w:val="bottom"/>
          </w:tcPr>
          <w:p w14:paraId="012A9748" w14:textId="36D76B34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08</w:t>
            </w:r>
          </w:p>
        </w:tc>
        <w:tc>
          <w:tcPr>
            <w:tcW w:w="1269" w:type="dxa"/>
            <w:vAlign w:val="bottom"/>
          </w:tcPr>
          <w:p w14:paraId="59FA630C" w14:textId="17BC75D5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12, -0.05</w:t>
            </w:r>
          </w:p>
        </w:tc>
        <w:tc>
          <w:tcPr>
            <w:tcW w:w="1268" w:type="dxa"/>
            <w:vAlign w:val="bottom"/>
          </w:tcPr>
          <w:p w14:paraId="75B69E8C" w14:textId="340120AE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79ED4855" w14:textId="5F94053F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268" w:type="dxa"/>
            <w:vAlign w:val="bottom"/>
          </w:tcPr>
          <w:p w14:paraId="1EFCDF3D" w14:textId="39BF5E64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12, -0.08</w:t>
            </w:r>
          </w:p>
        </w:tc>
        <w:tc>
          <w:tcPr>
            <w:tcW w:w="1269" w:type="dxa"/>
            <w:vAlign w:val="center"/>
          </w:tcPr>
          <w:p w14:paraId="660CF276" w14:textId="42A1B1B0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59849D30" w14:textId="77777777" w:rsidTr="0092025D">
        <w:trPr>
          <w:trHeight w:val="282"/>
        </w:trPr>
        <w:tc>
          <w:tcPr>
            <w:tcW w:w="3055" w:type="dxa"/>
          </w:tcPr>
          <w:p w14:paraId="3D6B1716" w14:textId="4F258F8F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Sex (ref: female)</w:t>
            </w:r>
          </w:p>
        </w:tc>
        <w:tc>
          <w:tcPr>
            <w:tcW w:w="1268" w:type="dxa"/>
            <w:vAlign w:val="bottom"/>
          </w:tcPr>
          <w:p w14:paraId="50617943" w14:textId="2A4F84CF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14</w:t>
            </w:r>
          </w:p>
        </w:tc>
        <w:tc>
          <w:tcPr>
            <w:tcW w:w="1269" w:type="dxa"/>
            <w:vAlign w:val="bottom"/>
          </w:tcPr>
          <w:p w14:paraId="4675EA1D" w14:textId="47A6CB9F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22, -0.06</w:t>
            </w:r>
          </w:p>
        </w:tc>
        <w:tc>
          <w:tcPr>
            <w:tcW w:w="1268" w:type="dxa"/>
            <w:vAlign w:val="bottom"/>
          </w:tcPr>
          <w:p w14:paraId="34A32E28" w14:textId="64DE651B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269" w:type="dxa"/>
            <w:vAlign w:val="bottom"/>
          </w:tcPr>
          <w:p w14:paraId="732E8347" w14:textId="0561AE7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68" w:type="dxa"/>
            <w:vAlign w:val="bottom"/>
          </w:tcPr>
          <w:p w14:paraId="5A6F3753" w14:textId="310D0B77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2, -0.1</w:t>
            </w:r>
          </w:p>
        </w:tc>
        <w:tc>
          <w:tcPr>
            <w:tcW w:w="1269" w:type="dxa"/>
            <w:vAlign w:val="center"/>
          </w:tcPr>
          <w:p w14:paraId="77AA40CB" w14:textId="08288CFF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36AD73EC" w14:textId="77777777" w:rsidTr="0092025D">
        <w:trPr>
          <w:trHeight w:val="298"/>
        </w:trPr>
        <w:tc>
          <w:tcPr>
            <w:tcW w:w="3055" w:type="dxa"/>
          </w:tcPr>
          <w:p w14:paraId="4F8F1493" w14:textId="6F0130E5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268" w:type="dxa"/>
            <w:vAlign w:val="bottom"/>
          </w:tcPr>
          <w:p w14:paraId="3F1538F3" w14:textId="42D9AE8D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1269" w:type="dxa"/>
            <w:vAlign w:val="bottom"/>
          </w:tcPr>
          <w:p w14:paraId="2C368B2F" w14:textId="340A26B9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1, 0.18</w:t>
            </w:r>
          </w:p>
        </w:tc>
        <w:tc>
          <w:tcPr>
            <w:tcW w:w="1268" w:type="dxa"/>
            <w:vAlign w:val="bottom"/>
          </w:tcPr>
          <w:p w14:paraId="438659CC" w14:textId="047C5656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142FCB24" w14:textId="0F6F57F0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8" w:type="dxa"/>
            <w:vAlign w:val="bottom"/>
          </w:tcPr>
          <w:p w14:paraId="0890EA5D" w14:textId="5C7D92A5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17, 0.21</w:t>
            </w:r>
          </w:p>
        </w:tc>
        <w:tc>
          <w:tcPr>
            <w:tcW w:w="1269" w:type="dxa"/>
            <w:vAlign w:val="center"/>
          </w:tcPr>
          <w:p w14:paraId="3A7BB3CC" w14:textId="5904DB1C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5463125C" w14:textId="77777777" w:rsidTr="0092025D">
        <w:trPr>
          <w:trHeight w:val="282"/>
        </w:trPr>
        <w:tc>
          <w:tcPr>
            <w:tcW w:w="3055" w:type="dxa"/>
          </w:tcPr>
          <w:p w14:paraId="37450445" w14:textId="1BBDBA21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Total Study Visits</w:t>
            </w:r>
          </w:p>
        </w:tc>
        <w:tc>
          <w:tcPr>
            <w:tcW w:w="1268" w:type="dxa"/>
            <w:vAlign w:val="bottom"/>
          </w:tcPr>
          <w:p w14:paraId="6DC1953E" w14:textId="3108CD87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1269" w:type="dxa"/>
            <w:vAlign w:val="bottom"/>
          </w:tcPr>
          <w:p w14:paraId="368764FC" w14:textId="39C174EE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2, 0.19</w:t>
            </w:r>
          </w:p>
        </w:tc>
        <w:tc>
          <w:tcPr>
            <w:tcW w:w="1268" w:type="dxa"/>
            <w:vAlign w:val="bottom"/>
          </w:tcPr>
          <w:p w14:paraId="0339DBF6" w14:textId="4DAFB3D7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5DB8199F" w14:textId="3D8D4EF4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8" w:type="dxa"/>
            <w:vAlign w:val="bottom"/>
          </w:tcPr>
          <w:p w14:paraId="7ABBDDE0" w14:textId="586FA98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13, 0.17</w:t>
            </w:r>
          </w:p>
        </w:tc>
        <w:tc>
          <w:tcPr>
            <w:tcW w:w="1269" w:type="dxa"/>
            <w:vAlign w:val="center"/>
          </w:tcPr>
          <w:p w14:paraId="143BC78C" w14:textId="567A3FCA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2D2A36F8" w14:textId="77777777" w:rsidTr="0092025D">
        <w:trPr>
          <w:trHeight w:val="282"/>
        </w:trPr>
        <w:tc>
          <w:tcPr>
            <w:tcW w:w="3055" w:type="dxa"/>
          </w:tcPr>
          <w:p w14:paraId="77C43EB7" w14:textId="589A3E0E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Time </w:t>
            </w:r>
          </w:p>
        </w:tc>
        <w:tc>
          <w:tcPr>
            <w:tcW w:w="1268" w:type="dxa"/>
            <w:vAlign w:val="bottom"/>
          </w:tcPr>
          <w:p w14:paraId="3EA6F6E1" w14:textId="68930FBA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67</w:t>
            </w:r>
          </w:p>
        </w:tc>
        <w:tc>
          <w:tcPr>
            <w:tcW w:w="1269" w:type="dxa"/>
            <w:vAlign w:val="bottom"/>
          </w:tcPr>
          <w:p w14:paraId="2659EE15" w14:textId="6CCF3D7E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-0.78, -0.57</w:t>
            </w:r>
          </w:p>
        </w:tc>
        <w:tc>
          <w:tcPr>
            <w:tcW w:w="1268" w:type="dxa"/>
            <w:vAlign w:val="bottom"/>
          </w:tcPr>
          <w:p w14:paraId="630F5506" w14:textId="6576EC54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5E3DA643" w14:textId="711ACC64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68" w:type="dxa"/>
            <w:vAlign w:val="bottom"/>
          </w:tcPr>
          <w:p w14:paraId="7E20456F" w14:textId="4EC81F06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-0.78, -0.6</w:t>
            </w:r>
          </w:p>
        </w:tc>
        <w:tc>
          <w:tcPr>
            <w:tcW w:w="1269" w:type="dxa"/>
            <w:vAlign w:val="center"/>
          </w:tcPr>
          <w:p w14:paraId="37149F26" w14:textId="07B877CE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243F9DDD" w14:textId="77777777" w:rsidTr="0092025D">
        <w:trPr>
          <w:trHeight w:val="298"/>
        </w:trPr>
        <w:tc>
          <w:tcPr>
            <w:tcW w:w="3055" w:type="dxa"/>
          </w:tcPr>
          <w:p w14:paraId="478B8A7B" w14:textId="28E9C089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Class 2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PA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(ref: 1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Low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 Life Space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68" w:type="dxa"/>
            <w:vAlign w:val="bottom"/>
          </w:tcPr>
          <w:p w14:paraId="4F4C67F9" w14:textId="1E553F8A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64</w:t>
            </w:r>
          </w:p>
        </w:tc>
        <w:tc>
          <w:tcPr>
            <w:tcW w:w="1269" w:type="dxa"/>
            <w:vAlign w:val="bottom"/>
          </w:tcPr>
          <w:p w14:paraId="413DACC0" w14:textId="47734F9F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29, 0.99</w:t>
            </w:r>
          </w:p>
        </w:tc>
        <w:tc>
          <w:tcPr>
            <w:tcW w:w="1268" w:type="dxa"/>
            <w:vAlign w:val="bottom"/>
          </w:tcPr>
          <w:p w14:paraId="76190DCD" w14:textId="2DC27356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3A335953" w14:textId="2C200BC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8" w:type="dxa"/>
            <w:vAlign w:val="bottom"/>
          </w:tcPr>
          <w:p w14:paraId="5EF695B3" w14:textId="6E5B07BD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51, 0.94</w:t>
            </w:r>
          </w:p>
        </w:tc>
        <w:tc>
          <w:tcPr>
            <w:tcW w:w="1269" w:type="dxa"/>
            <w:vAlign w:val="center"/>
          </w:tcPr>
          <w:p w14:paraId="34D9D7FC" w14:textId="7B435C7B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64A67E67" w14:textId="77777777" w:rsidTr="0092025D">
        <w:trPr>
          <w:trHeight w:val="282"/>
        </w:trPr>
        <w:tc>
          <w:tcPr>
            <w:tcW w:w="3055" w:type="dxa"/>
          </w:tcPr>
          <w:p w14:paraId="3797ED6B" w14:textId="37C1F60C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Class 3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Low </w:t>
            </w:r>
            <w:proofErr w:type="spellStart"/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vg</w:t>
            </w:r>
            <w:proofErr w:type="spellEnd"/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(ref: 1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Low Life Space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68" w:type="dxa"/>
            <w:vAlign w:val="bottom"/>
          </w:tcPr>
          <w:p w14:paraId="5A7BFC4F" w14:textId="17CF654A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31</w:t>
            </w:r>
          </w:p>
        </w:tc>
        <w:tc>
          <w:tcPr>
            <w:tcW w:w="1269" w:type="dxa"/>
            <w:vAlign w:val="bottom"/>
          </w:tcPr>
          <w:p w14:paraId="618B45C1" w14:textId="0A6D8075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3, 0.50</w:t>
            </w:r>
          </w:p>
        </w:tc>
        <w:tc>
          <w:tcPr>
            <w:tcW w:w="1268" w:type="dxa"/>
            <w:vAlign w:val="bottom"/>
          </w:tcPr>
          <w:p w14:paraId="36FFDBE6" w14:textId="25E5C14D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269" w:type="dxa"/>
            <w:vAlign w:val="bottom"/>
          </w:tcPr>
          <w:p w14:paraId="10A3D7C8" w14:textId="64714123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8" w:type="dxa"/>
            <w:vAlign w:val="bottom"/>
          </w:tcPr>
          <w:p w14:paraId="7899C33C" w14:textId="3544C057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2, 0.49</w:t>
            </w:r>
          </w:p>
        </w:tc>
        <w:tc>
          <w:tcPr>
            <w:tcW w:w="1269" w:type="dxa"/>
            <w:vAlign w:val="center"/>
          </w:tcPr>
          <w:p w14:paraId="3DE3BBC0" w14:textId="44AEFFCE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50FB5954" w14:textId="77777777" w:rsidTr="0092025D">
        <w:trPr>
          <w:trHeight w:val="298"/>
        </w:trPr>
        <w:tc>
          <w:tcPr>
            <w:tcW w:w="3055" w:type="dxa"/>
          </w:tcPr>
          <w:p w14:paraId="7C2554B9" w14:textId="1D2CEA25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Class 4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Balanced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(ref: 1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Low Life Space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68" w:type="dxa"/>
            <w:vAlign w:val="bottom"/>
          </w:tcPr>
          <w:p w14:paraId="3F302728" w14:textId="7F077975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269" w:type="dxa"/>
            <w:vAlign w:val="bottom"/>
          </w:tcPr>
          <w:p w14:paraId="355AFD61" w14:textId="6FC9D22F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52, 0.87</w:t>
            </w:r>
          </w:p>
        </w:tc>
        <w:tc>
          <w:tcPr>
            <w:tcW w:w="1268" w:type="dxa"/>
            <w:vAlign w:val="bottom"/>
          </w:tcPr>
          <w:p w14:paraId="7EB72F87" w14:textId="2C913DE7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54A73E36" w14:textId="67DCC61C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8" w:type="dxa"/>
            <w:vAlign w:val="bottom"/>
          </w:tcPr>
          <w:p w14:paraId="2F0A7450" w14:textId="2993ABFD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7, 0.97</w:t>
            </w:r>
          </w:p>
        </w:tc>
        <w:tc>
          <w:tcPr>
            <w:tcW w:w="1269" w:type="dxa"/>
            <w:vAlign w:val="center"/>
          </w:tcPr>
          <w:p w14:paraId="3F1CDA9C" w14:textId="55F984ED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3C32ED12" w14:textId="77777777" w:rsidTr="0092025D">
        <w:trPr>
          <w:trHeight w:val="282"/>
        </w:trPr>
        <w:tc>
          <w:tcPr>
            <w:tcW w:w="3055" w:type="dxa"/>
          </w:tcPr>
          <w:p w14:paraId="0FE7184F" w14:textId="5009C683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Class 5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Social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(ref: 1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Low Life Space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68" w:type="dxa"/>
            <w:vAlign w:val="bottom"/>
          </w:tcPr>
          <w:p w14:paraId="2F9C50F0" w14:textId="5B007EE3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85</w:t>
            </w:r>
          </w:p>
        </w:tc>
        <w:tc>
          <w:tcPr>
            <w:tcW w:w="1269" w:type="dxa"/>
            <w:vAlign w:val="bottom"/>
          </w:tcPr>
          <w:p w14:paraId="1AD9D08B" w14:textId="3D10BE9B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43, 1.26</w:t>
            </w:r>
          </w:p>
        </w:tc>
        <w:tc>
          <w:tcPr>
            <w:tcW w:w="1268" w:type="dxa"/>
            <w:vAlign w:val="bottom"/>
          </w:tcPr>
          <w:p w14:paraId="312237AB" w14:textId="466D089D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08BE666D" w14:textId="1BA91DAE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8" w:type="dxa"/>
            <w:vAlign w:val="bottom"/>
          </w:tcPr>
          <w:p w14:paraId="0B6C2C22" w14:textId="2139CF58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78, 1.19</w:t>
            </w:r>
          </w:p>
        </w:tc>
        <w:tc>
          <w:tcPr>
            <w:tcW w:w="1269" w:type="dxa"/>
            <w:vAlign w:val="center"/>
          </w:tcPr>
          <w:p w14:paraId="4FE5C13C" w14:textId="5F687947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6E2D8913" w14:textId="77777777" w:rsidTr="0092025D">
        <w:trPr>
          <w:trHeight w:val="282"/>
        </w:trPr>
        <w:tc>
          <w:tcPr>
            <w:tcW w:w="3055" w:type="dxa"/>
          </w:tcPr>
          <w:p w14:paraId="6CC3C8D6" w14:textId="71E5B203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Time * Class 2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PA</w:t>
            </w:r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vAlign w:val="bottom"/>
          </w:tcPr>
          <w:p w14:paraId="2DFCB620" w14:textId="5FF053BD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269" w:type="dxa"/>
            <w:vAlign w:val="bottom"/>
          </w:tcPr>
          <w:p w14:paraId="52E3B12E" w14:textId="21C9584C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0, 0.44</w:t>
            </w:r>
          </w:p>
        </w:tc>
        <w:tc>
          <w:tcPr>
            <w:tcW w:w="1268" w:type="dxa"/>
            <w:vAlign w:val="bottom"/>
          </w:tcPr>
          <w:p w14:paraId="04111D76" w14:textId="444D1EE5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49</w:t>
            </w:r>
          </w:p>
        </w:tc>
        <w:tc>
          <w:tcPr>
            <w:tcW w:w="1269" w:type="dxa"/>
            <w:vAlign w:val="bottom"/>
          </w:tcPr>
          <w:p w14:paraId="1FA3F2FD" w14:textId="41E45934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8" w:type="dxa"/>
            <w:vAlign w:val="bottom"/>
          </w:tcPr>
          <w:p w14:paraId="6FAD9372" w14:textId="41D432E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29, 0.57</w:t>
            </w:r>
          </w:p>
        </w:tc>
        <w:tc>
          <w:tcPr>
            <w:tcW w:w="1269" w:type="dxa"/>
            <w:vAlign w:val="center"/>
          </w:tcPr>
          <w:p w14:paraId="70FE7DD0" w14:textId="42049219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5F005B64" w14:textId="77777777" w:rsidTr="0092025D">
        <w:trPr>
          <w:trHeight w:val="298"/>
        </w:trPr>
        <w:tc>
          <w:tcPr>
            <w:tcW w:w="3055" w:type="dxa"/>
          </w:tcPr>
          <w:p w14:paraId="12EB5C4C" w14:textId="13EB1055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Time * Class 3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Low </w:t>
            </w:r>
            <w:proofErr w:type="spellStart"/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vg</w:t>
            </w:r>
            <w:proofErr w:type="spellEnd"/>
            <w:r w:rsidRPr="00BC646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vAlign w:val="bottom"/>
          </w:tcPr>
          <w:p w14:paraId="6A409584" w14:textId="5DA71560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18</w:t>
            </w:r>
          </w:p>
        </w:tc>
        <w:tc>
          <w:tcPr>
            <w:tcW w:w="1269" w:type="dxa"/>
            <w:vAlign w:val="bottom"/>
          </w:tcPr>
          <w:p w14:paraId="4AB4D4D9" w14:textId="6DEBEA13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6, 0.30</w:t>
            </w:r>
          </w:p>
        </w:tc>
        <w:tc>
          <w:tcPr>
            <w:tcW w:w="1268" w:type="dxa"/>
            <w:vAlign w:val="bottom"/>
          </w:tcPr>
          <w:p w14:paraId="16567841" w14:textId="0E7FD1D1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1269" w:type="dxa"/>
            <w:vAlign w:val="bottom"/>
          </w:tcPr>
          <w:p w14:paraId="0E500CEA" w14:textId="703EF42F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8" w:type="dxa"/>
            <w:vAlign w:val="bottom"/>
          </w:tcPr>
          <w:p w14:paraId="300C226F" w14:textId="04B233F2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12, 0.31</w:t>
            </w:r>
          </w:p>
        </w:tc>
        <w:tc>
          <w:tcPr>
            <w:tcW w:w="1269" w:type="dxa"/>
            <w:vAlign w:val="center"/>
          </w:tcPr>
          <w:p w14:paraId="5C91C35B" w14:textId="0C24D285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68808A84" w14:textId="77777777" w:rsidTr="0092025D">
        <w:trPr>
          <w:trHeight w:val="282"/>
        </w:trPr>
        <w:tc>
          <w:tcPr>
            <w:tcW w:w="3055" w:type="dxa"/>
          </w:tcPr>
          <w:p w14:paraId="471F0F13" w14:textId="3BDE4E71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Time * Class 4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Balanced</w:t>
            </w:r>
          </w:p>
        </w:tc>
        <w:tc>
          <w:tcPr>
            <w:tcW w:w="1268" w:type="dxa"/>
            <w:vAlign w:val="bottom"/>
          </w:tcPr>
          <w:p w14:paraId="0D921F4D" w14:textId="58A0FC97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34</w:t>
            </w:r>
          </w:p>
        </w:tc>
        <w:tc>
          <w:tcPr>
            <w:tcW w:w="1269" w:type="dxa"/>
            <w:vAlign w:val="bottom"/>
          </w:tcPr>
          <w:p w14:paraId="39C786D1" w14:textId="33071981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22, 0.45</w:t>
            </w:r>
          </w:p>
        </w:tc>
        <w:tc>
          <w:tcPr>
            <w:tcW w:w="1268" w:type="dxa"/>
            <w:vAlign w:val="bottom"/>
          </w:tcPr>
          <w:p w14:paraId="368BE275" w14:textId="326A2BE0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2F7B76E0" w14:textId="3A2A962D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8" w:type="dxa"/>
            <w:vAlign w:val="bottom"/>
          </w:tcPr>
          <w:p w14:paraId="2E8C3715" w14:textId="437F84D5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37, 0.55</w:t>
            </w:r>
          </w:p>
        </w:tc>
        <w:tc>
          <w:tcPr>
            <w:tcW w:w="1269" w:type="dxa"/>
            <w:vAlign w:val="center"/>
          </w:tcPr>
          <w:p w14:paraId="5429F3F3" w14:textId="33B93E1A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BC6461" w:rsidRPr="00BC6461" w14:paraId="3AFA4A5D" w14:textId="77777777" w:rsidTr="0092025D">
        <w:trPr>
          <w:trHeight w:val="282"/>
        </w:trPr>
        <w:tc>
          <w:tcPr>
            <w:tcW w:w="3055" w:type="dxa"/>
          </w:tcPr>
          <w:p w14:paraId="11AF0ED9" w14:textId="5A741C6A" w:rsidR="00BC6461" w:rsidRPr="00BC6461" w:rsidRDefault="00BC6461" w:rsidP="00BC6461">
            <w:pPr>
              <w:rPr>
                <w:sz w:val="20"/>
                <w:szCs w:val="20"/>
              </w:rPr>
            </w:pPr>
            <w:r w:rsidRPr="00BC6461">
              <w:rPr>
                <w:rFonts w:ascii="Arial" w:eastAsia="Arial" w:hAnsi="Arial" w:cs="Arial"/>
                <w:sz w:val="20"/>
                <w:szCs w:val="20"/>
              </w:rPr>
              <w:t>Time * Class 5</w:t>
            </w:r>
            <w:r w:rsidRPr="00BC646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Social</w:t>
            </w:r>
          </w:p>
        </w:tc>
        <w:tc>
          <w:tcPr>
            <w:tcW w:w="1268" w:type="dxa"/>
            <w:vAlign w:val="bottom"/>
          </w:tcPr>
          <w:p w14:paraId="03D963D1" w14:textId="2E220B31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1269" w:type="dxa"/>
            <w:vAlign w:val="bottom"/>
          </w:tcPr>
          <w:p w14:paraId="45D6F941" w14:textId="6B140FF8" w:rsidR="00BC6461" w:rsidRPr="00BC6461" w:rsidRDefault="00BC6461" w:rsidP="00BC6461">
            <w:pPr>
              <w:jc w:val="center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0.22, 0.77</w:t>
            </w:r>
          </w:p>
        </w:tc>
        <w:tc>
          <w:tcPr>
            <w:tcW w:w="1268" w:type="dxa"/>
            <w:vAlign w:val="bottom"/>
          </w:tcPr>
          <w:p w14:paraId="63251285" w14:textId="7BB58DA2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269" w:type="dxa"/>
            <w:vAlign w:val="bottom"/>
          </w:tcPr>
          <w:p w14:paraId="20446557" w14:textId="0ED013CB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8" w:type="dxa"/>
            <w:vAlign w:val="bottom"/>
          </w:tcPr>
          <w:p w14:paraId="7AF07918" w14:textId="0E17C8E2" w:rsidR="00BC6461" w:rsidRPr="00BC6461" w:rsidRDefault="00BC6461" w:rsidP="00BC64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0"/>
              </w:rPr>
              <w:t>0.39, 0.67</w:t>
            </w:r>
          </w:p>
        </w:tc>
        <w:tc>
          <w:tcPr>
            <w:tcW w:w="1269" w:type="dxa"/>
            <w:vAlign w:val="center"/>
          </w:tcPr>
          <w:p w14:paraId="76627A49" w14:textId="0A383BCE" w:rsidR="00BC6461" w:rsidRPr="00BC6461" w:rsidRDefault="00BC6461" w:rsidP="00BC6461">
            <w:pPr>
              <w:jc w:val="right"/>
              <w:rPr>
                <w:sz w:val="20"/>
                <w:szCs w:val="20"/>
              </w:rPr>
            </w:pPr>
            <w:r w:rsidRPr="00BC6461">
              <w:rPr>
                <w:rFonts w:ascii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</w:tbl>
    <w:p w14:paraId="3B7FCC76" w14:textId="43E75497" w:rsidR="00EC7204" w:rsidRPr="00BC6461" w:rsidRDefault="00BC6461">
      <w:pPr>
        <w:rPr>
          <w:rFonts w:ascii="Arial" w:hAnsi="Arial" w:cs="Arial"/>
        </w:rPr>
      </w:pPr>
      <w:r w:rsidRPr="00BC6461">
        <w:rPr>
          <w:rFonts w:ascii="Arial" w:hAnsi="Arial" w:cs="Arial"/>
        </w:rPr>
        <w:t xml:space="preserve">Supplementary Table 1. </w:t>
      </w:r>
      <w:r>
        <w:rPr>
          <w:rFonts w:ascii="Arial" w:hAnsi="Arial" w:cs="Arial"/>
        </w:rPr>
        <w:t>Linear Mixed Effects</w:t>
      </w:r>
      <w:r w:rsidRPr="1AB08547">
        <w:rPr>
          <w:rFonts w:ascii="Arial" w:hAnsi="Arial" w:cs="Arial"/>
        </w:rPr>
        <w:t xml:space="preserve"> Model Results</w:t>
      </w:r>
      <w:r>
        <w:rPr>
          <w:rFonts w:ascii="Arial" w:hAnsi="Arial" w:cs="Arial"/>
        </w:rPr>
        <w:t xml:space="preserve"> from: (A) the subset of 704 participants with autopsy data, which are identical to primary results presented in Table 2 Model 1; and (B) the entire cohort of 2059 participants</w:t>
      </w:r>
    </w:p>
    <w:sectPr w:rsidR="00EC7204" w:rsidRPr="00BC6461" w:rsidSect="00BC64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61"/>
    <w:rsid w:val="000027E2"/>
    <w:rsid w:val="00027214"/>
    <w:rsid w:val="00033029"/>
    <w:rsid w:val="000435BA"/>
    <w:rsid w:val="0004434C"/>
    <w:rsid w:val="00045C6A"/>
    <w:rsid w:val="000578CB"/>
    <w:rsid w:val="00062C39"/>
    <w:rsid w:val="000B01D1"/>
    <w:rsid w:val="000B3439"/>
    <w:rsid w:val="000B7DC3"/>
    <w:rsid w:val="000C0B46"/>
    <w:rsid w:val="000C3DBF"/>
    <w:rsid w:val="000D52D5"/>
    <w:rsid w:val="000D75A6"/>
    <w:rsid w:val="000E032C"/>
    <w:rsid w:val="000E2FAE"/>
    <w:rsid w:val="000E6C54"/>
    <w:rsid w:val="000F4664"/>
    <w:rsid w:val="00101548"/>
    <w:rsid w:val="00113B16"/>
    <w:rsid w:val="0011462F"/>
    <w:rsid w:val="00123562"/>
    <w:rsid w:val="00125630"/>
    <w:rsid w:val="001276C7"/>
    <w:rsid w:val="001331D1"/>
    <w:rsid w:val="001332BF"/>
    <w:rsid w:val="00135BF6"/>
    <w:rsid w:val="00154E58"/>
    <w:rsid w:val="001649B1"/>
    <w:rsid w:val="00175860"/>
    <w:rsid w:val="001965BC"/>
    <w:rsid w:val="001A15E0"/>
    <w:rsid w:val="001A31AF"/>
    <w:rsid w:val="001A353F"/>
    <w:rsid w:val="001A7CC5"/>
    <w:rsid w:val="001B00A0"/>
    <w:rsid w:val="001B0B21"/>
    <w:rsid w:val="001D057D"/>
    <w:rsid w:val="001E1C35"/>
    <w:rsid w:val="001E23C9"/>
    <w:rsid w:val="001F097A"/>
    <w:rsid w:val="0021409E"/>
    <w:rsid w:val="00226115"/>
    <w:rsid w:val="002264A9"/>
    <w:rsid w:val="00260A8A"/>
    <w:rsid w:val="00265061"/>
    <w:rsid w:val="00267B87"/>
    <w:rsid w:val="00283E1E"/>
    <w:rsid w:val="00293BDD"/>
    <w:rsid w:val="00296E27"/>
    <w:rsid w:val="002B43BC"/>
    <w:rsid w:val="002E3D0C"/>
    <w:rsid w:val="002E60D5"/>
    <w:rsid w:val="00302B0F"/>
    <w:rsid w:val="003223D7"/>
    <w:rsid w:val="00345DBB"/>
    <w:rsid w:val="003473B9"/>
    <w:rsid w:val="0037531F"/>
    <w:rsid w:val="003929CC"/>
    <w:rsid w:val="003A5484"/>
    <w:rsid w:val="003B1785"/>
    <w:rsid w:val="003B1891"/>
    <w:rsid w:val="003C23B6"/>
    <w:rsid w:val="003D38E6"/>
    <w:rsid w:val="003D46F5"/>
    <w:rsid w:val="003F4BC6"/>
    <w:rsid w:val="00405A50"/>
    <w:rsid w:val="00415D95"/>
    <w:rsid w:val="00447203"/>
    <w:rsid w:val="00455DC2"/>
    <w:rsid w:val="004818FA"/>
    <w:rsid w:val="004C2EA7"/>
    <w:rsid w:val="004F050C"/>
    <w:rsid w:val="00540700"/>
    <w:rsid w:val="0055142B"/>
    <w:rsid w:val="00561A09"/>
    <w:rsid w:val="0058003F"/>
    <w:rsid w:val="0058051F"/>
    <w:rsid w:val="005E79AF"/>
    <w:rsid w:val="00600B7D"/>
    <w:rsid w:val="00631CFA"/>
    <w:rsid w:val="00644BB8"/>
    <w:rsid w:val="00650DC4"/>
    <w:rsid w:val="00653636"/>
    <w:rsid w:val="00657E15"/>
    <w:rsid w:val="00675FA7"/>
    <w:rsid w:val="006804E2"/>
    <w:rsid w:val="00697396"/>
    <w:rsid w:val="00697753"/>
    <w:rsid w:val="006A60F5"/>
    <w:rsid w:val="006A7F3A"/>
    <w:rsid w:val="006B04E4"/>
    <w:rsid w:val="006B5C33"/>
    <w:rsid w:val="006C5E8A"/>
    <w:rsid w:val="006D309B"/>
    <w:rsid w:val="006D658D"/>
    <w:rsid w:val="006E1458"/>
    <w:rsid w:val="00706F37"/>
    <w:rsid w:val="00720EAA"/>
    <w:rsid w:val="00764035"/>
    <w:rsid w:val="00777334"/>
    <w:rsid w:val="00784B26"/>
    <w:rsid w:val="00794ECF"/>
    <w:rsid w:val="007C62A0"/>
    <w:rsid w:val="007D3BF4"/>
    <w:rsid w:val="007E5BA8"/>
    <w:rsid w:val="00844163"/>
    <w:rsid w:val="008503DA"/>
    <w:rsid w:val="00873769"/>
    <w:rsid w:val="00880714"/>
    <w:rsid w:val="00887877"/>
    <w:rsid w:val="00887F6B"/>
    <w:rsid w:val="00890B09"/>
    <w:rsid w:val="00894874"/>
    <w:rsid w:val="008A33F2"/>
    <w:rsid w:val="008B7D5C"/>
    <w:rsid w:val="008C27A2"/>
    <w:rsid w:val="008C7C09"/>
    <w:rsid w:val="008D4339"/>
    <w:rsid w:val="008E12AF"/>
    <w:rsid w:val="008E1A35"/>
    <w:rsid w:val="008E1F81"/>
    <w:rsid w:val="00904BBA"/>
    <w:rsid w:val="0091049C"/>
    <w:rsid w:val="009133FA"/>
    <w:rsid w:val="00921206"/>
    <w:rsid w:val="0092417E"/>
    <w:rsid w:val="009300DF"/>
    <w:rsid w:val="00940912"/>
    <w:rsid w:val="009420EC"/>
    <w:rsid w:val="00944983"/>
    <w:rsid w:val="009609A8"/>
    <w:rsid w:val="00972BBB"/>
    <w:rsid w:val="009747F6"/>
    <w:rsid w:val="00992BEA"/>
    <w:rsid w:val="009A0990"/>
    <w:rsid w:val="009C6152"/>
    <w:rsid w:val="009D25AF"/>
    <w:rsid w:val="009D7E58"/>
    <w:rsid w:val="009E0D13"/>
    <w:rsid w:val="009F35E9"/>
    <w:rsid w:val="009F5FD7"/>
    <w:rsid w:val="009F7432"/>
    <w:rsid w:val="00A02FE5"/>
    <w:rsid w:val="00A03D1E"/>
    <w:rsid w:val="00A06D1A"/>
    <w:rsid w:val="00A51907"/>
    <w:rsid w:val="00A64213"/>
    <w:rsid w:val="00A8547A"/>
    <w:rsid w:val="00A94F2B"/>
    <w:rsid w:val="00AA2791"/>
    <w:rsid w:val="00AA288D"/>
    <w:rsid w:val="00AA44B3"/>
    <w:rsid w:val="00AA4652"/>
    <w:rsid w:val="00AD39D7"/>
    <w:rsid w:val="00AF0402"/>
    <w:rsid w:val="00B30156"/>
    <w:rsid w:val="00B337D5"/>
    <w:rsid w:val="00B43FDE"/>
    <w:rsid w:val="00B47E5F"/>
    <w:rsid w:val="00B645DD"/>
    <w:rsid w:val="00B67C19"/>
    <w:rsid w:val="00B94863"/>
    <w:rsid w:val="00B9722E"/>
    <w:rsid w:val="00BC107F"/>
    <w:rsid w:val="00BC3544"/>
    <w:rsid w:val="00BC6461"/>
    <w:rsid w:val="00BC6831"/>
    <w:rsid w:val="00BC7412"/>
    <w:rsid w:val="00BD293A"/>
    <w:rsid w:val="00BD4B08"/>
    <w:rsid w:val="00BD4F73"/>
    <w:rsid w:val="00BE0D8A"/>
    <w:rsid w:val="00BF7321"/>
    <w:rsid w:val="00C003D7"/>
    <w:rsid w:val="00C2020E"/>
    <w:rsid w:val="00C244E1"/>
    <w:rsid w:val="00C46A62"/>
    <w:rsid w:val="00C51696"/>
    <w:rsid w:val="00C56460"/>
    <w:rsid w:val="00C6444A"/>
    <w:rsid w:val="00C64F18"/>
    <w:rsid w:val="00C679DE"/>
    <w:rsid w:val="00C82AE6"/>
    <w:rsid w:val="00C83979"/>
    <w:rsid w:val="00CA21E1"/>
    <w:rsid w:val="00CC0FE8"/>
    <w:rsid w:val="00CC1A83"/>
    <w:rsid w:val="00CD0281"/>
    <w:rsid w:val="00CD32B9"/>
    <w:rsid w:val="00CE03F7"/>
    <w:rsid w:val="00D16614"/>
    <w:rsid w:val="00D26FA4"/>
    <w:rsid w:val="00D30DCE"/>
    <w:rsid w:val="00D51941"/>
    <w:rsid w:val="00D664C3"/>
    <w:rsid w:val="00D749EA"/>
    <w:rsid w:val="00D9783E"/>
    <w:rsid w:val="00D97DE6"/>
    <w:rsid w:val="00DB4779"/>
    <w:rsid w:val="00DE1458"/>
    <w:rsid w:val="00DE69D0"/>
    <w:rsid w:val="00E02851"/>
    <w:rsid w:val="00E03B3F"/>
    <w:rsid w:val="00E30921"/>
    <w:rsid w:val="00E47AF0"/>
    <w:rsid w:val="00E767EB"/>
    <w:rsid w:val="00E8223F"/>
    <w:rsid w:val="00E82F1B"/>
    <w:rsid w:val="00E9110F"/>
    <w:rsid w:val="00EB25F2"/>
    <w:rsid w:val="00EC24EC"/>
    <w:rsid w:val="00EC7204"/>
    <w:rsid w:val="00ED284B"/>
    <w:rsid w:val="00EF1502"/>
    <w:rsid w:val="00F02458"/>
    <w:rsid w:val="00F02729"/>
    <w:rsid w:val="00F0502F"/>
    <w:rsid w:val="00F30895"/>
    <w:rsid w:val="00F42B3A"/>
    <w:rsid w:val="00F43D2E"/>
    <w:rsid w:val="00F51EFF"/>
    <w:rsid w:val="00F8366E"/>
    <w:rsid w:val="00F84472"/>
    <w:rsid w:val="00F90588"/>
    <w:rsid w:val="00FA543C"/>
    <w:rsid w:val="00FA7ECF"/>
    <w:rsid w:val="00FB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D42B"/>
  <w15:chartTrackingRefBased/>
  <w15:docId w15:val="{1D0F6118-4F7C-ED4A-97B7-BAD843F2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aolill@ucsd.edu</dc:creator>
  <cp:keywords/>
  <dc:description/>
  <cp:lastModifiedBy>epaolill@ucsd.edu</cp:lastModifiedBy>
  <cp:revision>1</cp:revision>
  <dcterms:created xsi:type="dcterms:W3CDTF">2023-11-07T19:49:00Z</dcterms:created>
  <dcterms:modified xsi:type="dcterms:W3CDTF">2023-11-07T20:03:00Z</dcterms:modified>
</cp:coreProperties>
</file>